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46B" w:rsidRPr="00204EDA" w:rsidRDefault="00F66CBE" w:rsidP="004B346B">
      <w:pPr>
        <w:pStyle w:val="Legenda"/>
        <w:keepNext/>
        <w:spacing w:after="0"/>
        <w:rPr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t>S2 Table.</w:t>
      </w:r>
      <w:bookmarkStart w:id="0" w:name="_GoBack"/>
      <w:bookmarkEnd w:id="0"/>
      <w:r w:rsidR="004B346B" w:rsidRPr="00204EDA">
        <w:rPr>
          <w:i w:val="0"/>
          <w:color w:val="auto"/>
          <w:sz w:val="20"/>
          <w:szCs w:val="20"/>
          <w:lang w:val="en-US"/>
        </w:rPr>
        <w:t xml:space="preserve"> Description of the variables used to evaluate microhabitat, local and landscape</w:t>
      </w:r>
      <w:r w:rsidR="004B346B" w:rsidRPr="00204EDA">
        <w:rPr>
          <w:sz w:val="20"/>
          <w:szCs w:val="20"/>
          <w:lang w:val="en-US"/>
        </w:rPr>
        <w:t xml:space="preserve"> </w:t>
      </w:r>
      <w:r w:rsidR="004B346B" w:rsidRPr="00204EDA">
        <w:rPr>
          <w:i w:val="0"/>
          <w:color w:val="auto"/>
          <w:sz w:val="20"/>
          <w:szCs w:val="20"/>
          <w:lang w:val="en-US"/>
        </w:rPr>
        <w:t>characteristics of the Atlantic Forest patches studied at Ouro Preto Municipality</w:t>
      </w:r>
    </w:p>
    <w:tbl>
      <w:tblPr>
        <w:tblpPr w:leftFromText="180" w:rightFromText="180" w:vertAnchor="page" w:horzAnchor="margin" w:tblpY="1900"/>
        <w:tblW w:w="9498" w:type="dxa"/>
        <w:tblLook w:val="04A0" w:firstRow="1" w:lastRow="0" w:firstColumn="1" w:lastColumn="0" w:noHBand="0" w:noVBand="1"/>
      </w:tblPr>
      <w:tblGrid>
        <w:gridCol w:w="276"/>
        <w:gridCol w:w="2030"/>
        <w:gridCol w:w="7192"/>
      </w:tblGrid>
      <w:tr w:rsidR="004B346B" w:rsidRPr="004B346B" w:rsidTr="004B346B">
        <w:trPr>
          <w:trHeight w:val="300"/>
        </w:trPr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7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4B346B" w:rsidRPr="004B346B" w:rsidTr="004B346B">
        <w:trPr>
          <w:trHeight w:val="300"/>
        </w:trPr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icrohabitat</w:t>
            </w:r>
          </w:p>
        </w:tc>
        <w:tc>
          <w:tcPr>
            <w:tcW w:w="7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B346B" w:rsidRPr="004B346B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EE HEIGHT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tree heights.</w:t>
            </w:r>
          </w:p>
        </w:tc>
      </w:tr>
      <w:tr w:rsidR="004B346B" w:rsidRPr="004B346B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BH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ameter at Breadth High</w:t>
            </w:r>
          </w:p>
        </w:tc>
      </w:tr>
      <w:tr w:rsidR="004B346B" w:rsidRPr="004B346B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OPY COVER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rtion of Canopy Cover</w:t>
            </w:r>
          </w:p>
        </w:tc>
      </w:tr>
      <w:tr w:rsidR="004B346B" w:rsidRPr="004B346B" w:rsidTr="004B346B">
        <w:trPr>
          <w:trHeight w:val="30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B346B" w:rsidRPr="00F66CBE" w:rsidTr="004B346B">
        <w:trPr>
          <w:trHeight w:val="364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EST COVER (%)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roportion of Forest Cover in a Buffer of 300 meters </w:t>
            </w:r>
          </w:p>
        </w:tc>
      </w:tr>
      <w:tr w:rsidR="004B346B" w:rsidRPr="00F66CBE" w:rsidTr="004B346B">
        <w:trPr>
          <w:trHeight w:val="41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URBANIZATION (%)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roportion of Urbanization in a Buffer of 300 meters </w:t>
            </w:r>
          </w:p>
        </w:tc>
      </w:tr>
      <w:tr w:rsidR="004B346B" w:rsidRPr="004B346B" w:rsidTr="004B346B">
        <w:trPr>
          <w:trHeight w:val="5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NDVI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B346B" w:rsidRPr="004B346B" w:rsidTr="004B346B">
        <w:trPr>
          <w:trHeight w:val="30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Landscape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B346B" w:rsidRPr="00F66CBE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ea of the fragment (ha)</w:t>
            </w:r>
          </w:p>
        </w:tc>
      </w:tr>
      <w:tr w:rsidR="004B346B" w:rsidRPr="00F66CBE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RE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re area of the fragment with a </w:t>
            </w:r>
            <w:proofErr w:type="gramStart"/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 m</w:t>
            </w:r>
            <w:proofErr w:type="gramEnd"/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dge </w:t>
            </w:r>
          </w:p>
        </w:tc>
      </w:tr>
      <w:tr w:rsidR="004B346B" w:rsidRPr="00F66CBE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X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ndex of proximity in a radius of 2000 m </w:t>
            </w:r>
          </w:p>
        </w:tc>
      </w:tr>
      <w:tr w:rsidR="004B346B" w:rsidRPr="00F66CBE" w:rsidTr="004B346B">
        <w:trPr>
          <w:trHeight w:val="301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N</w:t>
            </w:r>
          </w:p>
        </w:tc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eighborhood distance – edge to </w:t>
            </w:r>
            <w:proofErr w:type="gramStart"/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edge .</w:t>
            </w:r>
            <w:proofErr w:type="gramEnd"/>
          </w:p>
        </w:tc>
      </w:tr>
      <w:tr w:rsidR="004B346B" w:rsidRPr="00F66CBE" w:rsidTr="004B346B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346B" w:rsidRPr="004B346B" w:rsidRDefault="004B346B" w:rsidP="004B34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IC</w:t>
            </w:r>
          </w:p>
        </w:tc>
        <w:tc>
          <w:tcPr>
            <w:tcW w:w="7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46B" w:rsidRPr="004B346B" w:rsidRDefault="004B346B" w:rsidP="004B34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B346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of the integral index of connectivity</w:t>
            </w:r>
          </w:p>
        </w:tc>
      </w:tr>
    </w:tbl>
    <w:p w:rsidR="000D0796" w:rsidRPr="004B346B" w:rsidRDefault="000D0796" w:rsidP="002834CE">
      <w:pPr>
        <w:rPr>
          <w:sz w:val="20"/>
          <w:szCs w:val="20"/>
          <w:lang w:val="en-US"/>
        </w:rPr>
      </w:pPr>
    </w:p>
    <w:sectPr w:rsidR="000D0796" w:rsidRPr="004B346B" w:rsidSect="00EF38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1586" w:rsidRDefault="00B01586" w:rsidP="00E27F4F">
      <w:pPr>
        <w:spacing w:after="0" w:line="240" w:lineRule="auto"/>
      </w:pPr>
      <w:r>
        <w:separator/>
      </w:r>
    </w:p>
  </w:endnote>
  <w:endnote w:type="continuationSeparator" w:id="0">
    <w:p w:rsidR="00B01586" w:rsidRDefault="00B01586" w:rsidP="00E27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F4F" w:rsidRDefault="00E27F4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F4F" w:rsidRDefault="00E27F4F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F4F" w:rsidRDefault="00E27F4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1586" w:rsidRDefault="00B01586" w:rsidP="00E27F4F">
      <w:pPr>
        <w:spacing w:after="0" w:line="240" w:lineRule="auto"/>
      </w:pPr>
      <w:r>
        <w:separator/>
      </w:r>
    </w:p>
  </w:footnote>
  <w:footnote w:type="continuationSeparator" w:id="0">
    <w:p w:rsidR="00B01586" w:rsidRDefault="00B01586" w:rsidP="00E27F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F4F" w:rsidRDefault="00E27F4F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F4F" w:rsidRDefault="00E27F4F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F4F" w:rsidRDefault="00E27F4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719"/>
    <w:rsid w:val="000D0796"/>
    <w:rsid w:val="000E56AD"/>
    <w:rsid w:val="00110F34"/>
    <w:rsid w:val="001161B3"/>
    <w:rsid w:val="00273540"/>
    <w:rsid w:val="002834CE"/>
    <w:rsid w:val="002A3754"/>
    <w:rsid w:val="00350719"/>
    <w:rsid w:val="0038364F"/>
    <w:rsid w:val="00436DDF"/>
    <w:rsid w:val="004B346B"/>
    <w:rsid w:val="004E0952"/>
    <w:rsid w:val="00603FC2"/>
    <w:rsid w:val="00800BDF"/>
    <w:rsid w:val="00B01586"/>
    <w:rsid w:val="00E22ABE"/>
    <w:rsid w:val="00E27F4F"/>
    <w:rsid w:val="00E83B51"/>
    <w:rsid w:val="00ED1A72"/>
    <w:rsid w:val="00EF383B"/>
    <w:rsid w:val="00F50D75"/>
    <w:rsid w:val="00F66CBE"/>
    <w:rsid w:val="00F676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502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719"/>
    <w:rPr>
      <w:rFonts w:cs="Times New Roman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D07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27F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7F4F"/>
    <w:rPr>
      <w:rFonts w:cs="Times New Roman"/>
      <w:szCs w:val="24"/>
    </w:rPr>
  </w:style>
  <w:style w:type="paragraph" w:styleId="Rodap">
    <w:name w:val="footer"/>
    <w:basedOn w:val="Normal"/>
    <w:link w:val="RodapChar"/>
    <w:uiPriority w:val="99"/>
    <w:unhideWhenUsed/>
    <w:rsid w:val="00E27F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7F4F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1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05T19:57:00Z</dcterms:created>
  <dcterms:modified xsi:type="dcterms:W3CDTF">2017-12-16T10:15:00Z</dcterms:modified>
</cp:coreProperties>
</file>